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17435" w14:textId="77777777" w:rsidR="004116DC" w:rsidRPr="003E7F49" w:rsidRDefault="004116DC" w:rsidP="004116DC">
      <w:pPr>
        <w:rPr>
          <w:b/>
          <w:color w:val="FF0000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6CBC5D" wp14:editId="1C830DFC">
                <wp:simplePos x="0" y="0"/>
                <wp:positionH relativeFrom="column">
                  <wp:posOffset>4704715</wp:posOffset>
                </wp:positionH>
                <wp:positionV relativeFrom="paragraph">
                  <wp:posOffset>269875</wp:posOffset>
                </wp:positionV>
                <wp:extent cx="1713865" cy="2971800"/>
                <wp:effectExtent l="0" t="0" r="0" b="0"/>
                <wp:wrapSquare wrapText="bothSides"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5CAF5" w14:textId="77777777" w:rsidR="004116DC" w:rsidRPr="000260C3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Median PFS was 16.67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8.81 – 30.44 months) for bone only, 14.96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5.98 – 29.82 months) for not visceral disease, 12.53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5.75 – 24.99 months).</w:t>
                            </w:r>
                          </w:p>
                          <w:p w14:paraId="0E07D134" w14:textId="77777777" w:rsidR="004116DC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6CBC5D"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5" o:spid="_x0000_s1026" type="#_x0000_t202" style="position:absolute;margin-left:370.45pt;margin-top:21.25pt;width:134.95pt;height:23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raek3wCAABiBQAADgAAAGRycy9lMm9Eb2MueG1srFRLTxsxEL5X6n+wfC+bpAFCxAalQVSVEKBC&#10;xdnx2olVr8e1J9lNf33H3k1IaS9UveyOZ755Py6v2tqyrQrRgCv58GTAmXISKuNWJf/2dPNhwllE&#10;4SphwamS71TkV7P37y4bP1UjWIOtVGBkxMVp40u+RvTToohyrWoRT8ArR0INoRZIz7AqqiAasl7b&#10;YjQYnBUNhMoHkCpG4l53Qj7L9rVWEu+1jgqZLTnFhvkb8neZvsXsUkxXQfi1kX0Y4h+iqIVx5PRg&#10;6lqgYJtg/jBVGxkggsYTCXUBWhupcg6UzXDwKpvHtfAq50LFif5Qpvj/zMq77UNgpir5KWdO1NSi&#10;hYjKWsEqw1BFBHaaqtT4OCXwoyc4tp+gpW7v+ZGYKflWhzr9KS1Gcqr37lBj1SKTSel8+HFyRs4k&#10;yUYX58PJIHeheFH3IeJnBTVLRMkDNTHXVmxvI1IoBN1DkjcHN8ba3EjrfmMQsOOoPAm9dsqkizhT&#10;uLMqaVn3VWmqRA48MfIMqoUNbCtoeoSUymHOOdsldEJp8v0WxR6fVLuo3qJ80MieweFBuTYOQq7S&#10;q7Cr7/uQdYen+h3lnUhsl23f4SVUO2pwgG5Ropc3hppwKyI+iECbQT2lbcd7+mgLTcmhpzhbQ/j5&#10;N37C08CSlLOGNq3k8cdGBMWZ/eJolC+G43FazfwYn56P6BGOJctjidvUC6B2DOmueJnJhEe7J3WA&#10;+pmOwjx5JZFwknyXHPfkArv9p6Mi1XyeQbSMXuCte/QymU7lTSP21D6L4Ps5RBrhO9jvpJi+GscO&#10;mzQdzDcI2uRZTQXuqtoXnhY5j3B/dNKlOH5n1MtpnP0CAAD//wMAUEsDBBQABgAIAAAAIQAlabW3&#10;3gAAAAsBAAAPAAAAZHJzL2Rvd25yZXYueG1sTI/BTsMwEETvSP0Haytxo3aqBGjIpqqKuIIoUKk3&#10;N94mEfE6it0m/D3uCY6rfZp5U6wn24kLDb51jJAsFAjiypmWa4TPj5e7RxA+aDa6c0wIP+RhXc5u&#10;Cp0bN/I7XXahFjGEfa4RmhD6XEpfNWS1X7ieOP5ObrA6xHOopRn0GMNtJ5dK3UurW44Nje5p21D1&#10;vTtbhK/X02Gfqrf62Wb96CYl2a4k4u182jyBCDSFPxiu+lEdyuh0dGc2XnQID6laRRQhXWYgroBK&#10;VBxzRMgSlYEsC/l/Q/kLAAD//wMAUEsBAi0AFAAGAAgAAAAhAOSZw8D7AAAA4QEAABMAAAAAAAAA&#10;AAAAAAAAAAAAAFtDb250ZW50X1R5cGVzXS54bWxQSwECLQAUAAYACAAAACEAI7Jq4dcAAACUAQAA&#10;CwAAAAAAAAAAAAAAAAAsAQAAX3JlbHMvLnJlbHNQSwECLQAUAAYACAAAACEA2raek3wCAABiBQAA&#10;DgAAAAAAAAAAAAAAAAAsAgAAZHJzL2Uyb0RvYy54bWxQSwECLQAUAAYACAAAACEAJWm1t94AAAAL&#10;AQAADwAAAAAAAAAAAAAAAADUBAAAZHJzL2Rvd25yZXYueG1sUEsFBgAAAAAEAAQA8wAAAN8FAAAA&#10;AA==&#10;" filled="f" stroked="f">
                <v:textbox>
                  <w:txbxContent>
                    <w:p w14:paraId="1BC5CAF5" w14:textId="77777777" w:rsidR="004116DC" w:rsidRPr="000260C3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</w:pP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Median PFS was 16.67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8.81 – 30.44 months) for bone only, 14.96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5.98 – 29.82 months) for not visceral disease, 12.53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5.75 – 24.99 months).</w:t>
                      </w:r>
                    </w:p>
                    <w:p w14:paraId="0E07D134" w14:textId="77777777" w:rsidR="004116DC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color w:val="FF0000"/>
          <w:lang w:val="en-US"/>
        </w:rPr>
        <w:t>Figure S1B</w:t>
      </w:r>
      <w:r w:rsidRPr="003E7F49">
        <w:rPr>
          <w:b/>
          <w:color w:val="FF0000"/>
          <w:lang w:val="en-US"/>
        </w:rPr>
        <w:t xml:space="preserve">. Sites of Metastasis in terms of </w:t>
      </w:r>
      <w:r>
        <w:rPr>
          <w:b/>
          <w:color w:val="FF0000"/>
          <w:lang w:val="en-US"/>
        </w:rPr>
        <w:t>Progression Free Survival</w:t>
      </w:r>
      <w:r w:rsidRPr="003E7F49">
        <w:rPr>
          <w:b/>
          <w:color w:val="FF0000"/>
          <w:lang w:val="en-US"/>
        </w:rPr>
        <w:t xml:space="preserve"> </w:t>
      </w:r>
    </w:p>
    <w:p w14:paraId="3603F790" w14:textId="77777777" w:rsidR="004116DC" w:rsidRDefault="004116DC" w:rsidP="004116DC">
      <w:pPr>
        <w:rPr>
          <w:lang w:val="en-US"/>
        </w:rPr>
      </w:pPr>
      <w:r w:rsidRPr="00CA7385">
        <w:rPr>
          <w:lang w:val="en-US"/>
        </w:rPr>
        <w:drawing>
          <wp:inline distT="0" distB="0" distL="0" distR="0" wp14:anchorId="6ABC39FC" wp14:editId="520976A7">
            <wp:extent cx="4377629" cy="318373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8228" cy="3198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D0EC7" w14:textId="77777777" w:rsidR="004116DC" w:rsidRDefault="004116DC" w:rsidP="004116DC">
      <w:pPr>
        <w:rPr>
          <w:lang w:val="en-US"/>
        </w:rPr>
      </w:pPr>
    </w:p>
    <w:p w14:paraId="344AB89D" w14:textId="77777777" w:rsidR="004116DC" w:rsidRDefault="004116DC" w:rsidP="004116DC">
      <w:pPr>
        <w:rPr>
          <w:b/>
          <w:color w:val="FF0000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992266" wp14:editId="5AC961D8">
                <wp:simplePos x="0" y="0"/>
                <wp:positionH relativeFrom="column">
                  <wp:posOffset>4706620</wp:posOffset>
                </wp:positionH>
                <wp:positionV relativeFrom="paragraph">
                  <wp:posOffset>247650</wp:posOffset>
                </wp:positionV>
                <wp:extent cx="1713865" cy="2971800"/>
                <wp:effectExtent l="0" t="0" r="0" b="0"/>
                <wp:wrapSquare wrapText="bothSides"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BC85D" w14:textId="77777777" w:rsidR="004116DC" w:rsidRPr="000260C3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Median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PP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S was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36.49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18.9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53.79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months) for bone only,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28.83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16.27 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48.16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months) for not visceral disease,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21.14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8.48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40.8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months).</w:t>
                            </w:r>
                          </w:p>
                          <w:p w14:paraId="53425F31" w14:textId="77777777" w:rsidR="004116DC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92266" id="Casella di testo 10" o:spid="_x0000_s1027" type="#_x0000_t202" style="position:absolute;margin-left:370.6pt;margin-top:19.5pt;width:134.95pt;height:23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7dlWX8CAABrBQAADgAAAGRycy9lMm9Eb2MueG1srFRLb9swDL4P2H8QdF+dZH2kQZ0iS9FhQNEW&#10;a4eeFVlqhMmiJjGxs18/SrbTrNulwy42RX58Py4u29qyrQrRgCv5+GjEmXISKuOeS/7t8frDlLOI&#10;wlXCglMl36nIL+fv3100fqYmsAZbqcDIiIuzxpd8jehnRRHlWtUiHoFXjoQaQi2QnuG5qIJoyHpt&#10;i8lodFo0ECofQKoYiXvVCfk829daSbzTOipktuQUG+ZvyN9V+hbzCzF7DsKvjezDEP8QRS2MI6d7&#10;U1cCBdsE84ep2sgAETQeSagL0NpIlXOgbMajV9k8rIVXORcqTvT7MsX/Z1bebu8DMxX1jsrjRE09&#10;WoqorBWsMgxVRGAkojo1Ps4I/uBJAdtP0JLOwI/ETOm3OtTpT4kxkpPJ3b7KqkUmk9LZ+OP09IQz&#10;SbLJ+dl4Osr2ixd1HyJ+VlCzRJQ8UBtzdcX2JiKFQtABkrw5uDbW5lZa9xuDgB1H5VnotVMmXcSZ&#10;wp1VScu6r0pTLXLgiZGnUC1tYFtB8yOkVA5zztkuoRNKk++3KPb4pNpF9RblvUb2DA73yrVxEHKV&#10;XoVdfR9C1h2e6neQdyKxXbXdEAwNXUG1oz4H6DYmenltqBc3IuK9CLQi1Fpae7yjj7bQlBx6irM1&#10;hJ9/4yc8TS5JOWto5Uoef2xEUJzZL45m+nx8fJx2ND+OT84m9AiHktWhxG3qJVBXxnRgvMxkwqMd&#10;SB2gfqLrsEheSSScJN8lx4FcYncI6LpItVhkEG2lF3jjHrxMplOV06Q9tk8i+H4ckSb5FoblFLNX&#10;U9lhk6aDxQZBmzyyqc5dVfv600bnSe6vTzoZh++MermR818AAAD//wMAUEsDBBQABgAIAAAAIQAH&#10;wnTf3wAAAAsBAAAPAAAAZHJzL2Rvd25yZXYueG1sTI/LTsMwEEX3SPyDNUjsqO3SB00zqRCILYgW&#10;kLpz42kSEY+j2G3C3+OuYDmao3vPzTeja8WZ+tB4RtATBYK49LbhCuFj93L3ACJEw9a0ngnhhwJs&#10;iuur3GTWD/xO522sRArhkBmEOsYukzKUNTkTJr4jTr+j752J6ewraXszpHDXyqlSC+lMw6mhNh09&#10;1VR+b08O4fP1uP+aqbfq2c27wY9KsltJxNub8XENItIY/2C46Cd1KJLTwZ/YBtEiLGd6mlCE+1Xa&#10;dAGU1hrEAWGulgpkkcv/G4pfAAAA//8DAFBLAQItABQABgAIAAAAIQDkmcPA+wAAAOEBAAATAAAA&#10;AAAAAAAAAAAAAAAAAABbQ29udGVudF9UeXBlc10ueG1sUEsBAi0AFAAGAAgAAAAhACOyauHXAAAA&#10;lAEAAAsAAAAAAAAAAAAAAAAALAEAAF9yZWxzLy5yZWxzUEsBAi0AFAAGAAgAAAAhADO3ZVl/AgAA&#10;awUAAA4AAAAAAAAAAAAAAAAALAIAAGRycy9lMm9Eb2MueG1sUEsBAi0AFAAGAAgAAAAhAAfCdN/f&#10;AAAACwEAAA8AAAAAAAAAAAAAAAAA1wQAAGRycy9kb3ducmV2LnhtbFBLBQYAAAAABAAEAPMAAADj&#10;BQAAAAA=&#10;" filled="f" stroked="f">
                <v:textbox>
                  <w:txbxContent>
                    <w:p w14:paraId="21FBC85D" w14:textId="77777777" w:rsidR="004116DC" w:rsidRPr="000260C3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</w:pP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Median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PP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S was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36.49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18.9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53.79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months) for bone only,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28.83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16.27 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–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48.16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months) for not visceral disease,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21.14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8.48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40.8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months).</w:t>
                      </w:r>
                    </w:p>
                    <w:p w14:paraId="53425F31" w14:textId="77777777" w:rsidR="004116DC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color w:val="FF0000"/>
          <w:lang w:val="en-US"/>
        </w:rPr>
        <w:t>Figure S1B</w:t>
      </w:r>
      <w:r w:rsidRPr="003E7F49">
        <w:rPr>
          <w:b/>
          <w:color w:val="FF0000"/>
          <w:lang w:val="en-US"/>
        </w:rPr>
        <w:t xml:space="preserve">. Sites of Metastasis in terms of </w:t>
      </w:r>
      <w:r>
        <w:rPr>
          <w:b/>
          <w:color w:val="FF0000"/>
          <w:lang w:val="en-US"/>
        </w:rPr>
        <w:t xml:space="preserve">Post-Progression Survival </w:t>
      </w:r>
    </w:p>
    <w:p w14:paraId="3F3FF10C" w14:textId="5C29E5D2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4116DC">
        <w:rPr>
          <w:lang w:val="en-US"/>
        </w:rPr>
        <w:drawing>
          <wp:inline distT="0" distB="0" distL="0" distR="0" wp14:anchorId="4E6299D5" wp14:editId="37B4537A">
            <wp:extent cx="4348574" cy="3162599"/>
            <wp:effectExtent l="0" t="0" r="0" b="1270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51272" cy="316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F3E24" w14:textId="77777777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520E67C8" w14:textId="77777777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1D984113" w14:textId="77777777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50537E9" w14:textId="77777777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7BD828BB" w14:textId="77777777" w:rsidR="004116DC" w:rsidRPr="003E7F49" w:rsidRDefault="004116DC" w:rsidP="004116DC">
      <w:pPr>
        <w:rPr>
          <w:b/>
          <w:color w:val="FF0000"/>
          <w:lang w:val="en-US"/>
        </w:rPr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E7008A8" wp14:editId="5B0915C2">
                <wp:simplePos x="0" y="0"/>
                <wp:positionH relativeFrom="column">
                  <wp:posOffset>4587875</wp:posOffset>
                </wp:positionH>
                <wp:positionV relativeFrom="paragraph">
                  <wp:posOffset>243840</wp:posOffset>
                </wp:positionV>
                <wp:extent cx="1713865" cy="2971800"/>
                <wp:effectExtent l="0" t="0" r="0" b="0"/>
                <wp:wrapSquare wrapText="bothSides"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E5EC9F" w14:textId="77777777" w:rsidR="004116DC" w:rsidRPr="000260C3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Median OS was 56.55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34.32 – 90.58 months) for bone only, 48.1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22.88 – 78.18 months) for not visceral disease, 35.67 (2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0260C3"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 xml:space="preserve"> percentile: 18.35 – 64.9 months)</w:t>
                            </w:r>
                          </w:p>
                          <w:p w14:paraId="37B37D3C" w14:textId="77777777" w:rsidR="004116DC" w:rsidRDefault="004116DC" w:rsidP="004116DC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008A8" id="Casella di testo 2" o:spid="_x0000_s1028" type="#_x0000_t202" style="position:absolute;margin-left:361.25pt;margin-top:19.2pt;width:134.95pt;height:23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CFf38CAABpBQAADgAAAGRycy9lMm9Eb2MueG1srFRLbxMxEL4j8R8s3+kmoY80yqYKqYKQqrai&#10;RT07Xrux8HqMPclu+PWMvZs0FC5FXHbHM9+8H9OrtrZsq0I04Eo+PBlwppyEyrjnkn97XH4YcxZR&#10;uEpYcKrkOxX51ez9u2njJ2oEa7CVCoyMuDhpfMnXiH5SFFGuVS3iCXjlSKgh1ALpGZ6LKoiGrNe2&#10;GA0G50UDofIBpIqRuNedkM+yfa2VxDuto0JmS06xYf6G/F2lbzGbislzEH5tZB+G+IcoamEcOT2Y&#10;uhYo2CaYP0zVRgaIoPFEQl2A1kaqnANlMxy8yuZhLbzKuVBxoj+UKf4/s/J2ex+YqUo+4syJmlq0&#10;EFFZK1hlGKqIwEapSo2PEwI/eIJj+wla6vaeH4mZkm91qNOf0mIkp3rvDjVWLTKZlC6GH8fnZ5xJ&#10;ko0uL4bjQe5C8aLuQ8TPCmqWiJIHamKurdjeRKRQCLqHJG8Olsba3EjrfmMQsOOoPAm9dsqkizhT&#10;uLMqaVn3VWmqRA48MfIMqoUNbCtoeoSUymHOOdsldEJp8v0WxR6fVLuo3qJ80MieweFBuTYOQq7S&#10;q7Cr7/uQdYen+h3lnUhsV20/An2jV1DtqM8Bun2JXi4N9eJGRLwXgRaEWktLj3f00RaakkNPcbaG&#10;8PNv/ISnuSUpZw0tXMnjj40IijP7xdFEXw5PT9OG5sfp2cWIHuFYsjqWuE29AOrKkM6Ll5lMeLR7&#10;Ugeon+g2zJNXEgknyXfJcU8usDsDdFukms8ziHbSC7xxD14m06nKadIe2ycRfD+OSJN8C/vVFJNX&#10;U9lhk6aD+QZBmzyyqc5dVfv60z7nSe5vTzoYx++MermQs18AAAD//wMAUEsDBBQABgAIAAAAIQDu&#10;THRG3gAAAAoBAAAPAAAAZHJzL2Rvd25yZXYueG1sTI/BTsMwDIbvSLxDZCRuLKG0Yy1NJwTiCtpg&#10;k7hljddWNE7VZGt5e8wJbrb86ff3l+vZ9eKMY+g8abhdKBBItbcdNRo+3l9uViBCNGRN7wk1fGOA&#10;dXV5UZrC+ok2eN7GRnAIhcJoaGMcCilD3aIzYeEHJL4d/ehM5HVspB3NxOGul4lSS+lMR/yhNQM+&#10;tVh/bU9Ow+71+LlP1Vvz7LJh8rOS5HKp9fXV/PgAIuIc/2D41Wd1qNjp4E9kg+g13CdJxqiGu1UK&#10;goE8T3g4aMjUMgVZlfJ/heoHAAD//wMAUEsBAi0AFAAGAAgAAAAhAOSZw8D7AAAA4QEAABMAAAAA&#10;AAAAAAAAAAAAAAAAAFtDb250ZW50X1R5cGVzXS54bWxQSwECLQAUAAYACAAAACEAI7Jq4dcAAACU&#10;AQAACwAAAAAAAAAAAAAAAAAsAQAAX3JlbHMvLnJlbHNQSwECLQAUAAYACAAAACEAowCFf38CAABp&#10;BQAADgAAAAAAAAAAAAAAAAAsAgAAZHJzL2Uyb0RvYy54bWxQSwECLQAUAAYACAAAACEA7kx0Rt4A&#10;AAAKAQAADwAAAAAAAAAAAAAAAADXBAAAZHJzL2Rvd25yZXYueG1sUEsFBgAAAAAEAAQA8wAAAOIF&#10;AAAAAA==&#10;" filled="f" stroked="f">
                <v:textbox>
                  <w:txbxContent>
                    <w:p w14:paraId="48E5EC9F" w14:textId="77777777" w:rsidR="004116DC" w:rsidRPr="000260C3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</w:pP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Median OS was 56.55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34.32 – 90.58 months) for bone only, 48.1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22.88 – 78.18 months) for not visceral disease, 35.67 (2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>-75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 w:rsidRPr="000260C3">
                        <w:rPr>
                          <w:rFonts w:ascii="Arial" w:hAnsi="Arial" w:cs="Arial"/>
                          <w:b/>
                          <w:i/>
                          <w:color w:val="FF0000"/>
                          <w:sz w:val="16"/>
                          <w:szCs w:val="16"/>
                          <w:lang w:val="en-US"/>
                        </w:rPr>
                        <w:t xml:space="preserve"> percentile: 18.35 – 64.9 months)</w:t>
                      </w:r>
                    </w:p>
                    <w:p w14:paraId="37B37D3C" w14:textId="77777777" w:rsidR="004116DC" w:rsidRDefault="004116DC" w:rsidP="004116DC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color w:val="FF0000"/>
          <w:lang w:val="en-US"/>
        </w:rPr>
        <w:t>Figure S1C</w:t>
      </w:r>
      <w:r w:rsidRPr="003E7F49">
        <w:rPr>
          <w:b/>
          <w:color w:val="FF0000"/>
          <w:lang w:val="en-US"/>
        </w:rPr>
        <w:t xml:space="preserve">. Sites of Metastasis in terms of Overall Survival </w:t>
      </w:r>
    </w:p>
    <w:p w14:paraId="643EE6D2" w14:textId="7A088AF8" w:rsidR="004116DC" w:rsidRPr="004116DC" w:rsidRDefault="004116DC" w:rsidP="004116DC">
      <w:pPr>
        <w:rPr>
          <w:lang w:val="en-US"/>
        </w:rPr>
      </w:pPr>
      <w:r w:rsidRPr="003E7F49">
        <w:rPr>
          <w:lang w:val="en-US"/>
        </w:rPr>
        <w:drawing>
          <wp:inline distT="0" distB="0" distL="0" distR="0" wp14:anchorId="06948FB8" wp14:editId="0C5A29F6">
            <wp:extent cx="4348574" cy="3162599"/>
            <wp:effectExtent l="0" t="0" r="0" b="1270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2781" cy="316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FAA51" w14:textId="77777777" w:rsidR="004116DC" w:rsidRDefault="004116DC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</w:p>
    <w:p w14:paraId="673E3061" w14:textId="033230A3" w:rsidR="00001494" w:rsidRDefault="00001494" w:rsidP="00001494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4116DC">
        <w:rPr>
          <w:noProof/>
          <w:color w:val="FF0000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A760E" wp14:editId="454F9D73">
                <wp:simplePos x="0" y="0"/>
                <wp:positionH relativeFrom="column">
                  <wp:posOffset>4585335</wp:posOffset>
                </wp:positionH>
                <wp:positionV relativeFrom="paragraph">
                  <wp:posOffset>292100</wp:posOffset>
                </wp:positionV>
                <wp:extent cx="1713865" cy="2971800"/>
                <wp:effectExtent l="0" t="0" r="0" b="0"/>
                <wp:wrapSquare wrapText="bothSides"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C5D054" w14:textId="77777777" w:rsidR="00001494" w:rsidRDefault="00001494" w:rsidP="00001494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Median PFS2 was 7.07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3.39 – 13.71 months). mPFS2 was 6.58 months (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3.16 -11.84 months)</w:t>
                            </w:r>
                            <w:r w:rsidRPr="0058282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for CT, 7.04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3.22 -12.99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months)</w:t>
                            </w:r>
                            <w:r w:rsidRPr="0058282A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fo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ET and 12.26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5.16 -22.32 months) for ET plus CDK 4/6 inhibitors. </w:t>
                            </w:r>
                          </w:p>
                          <w:p w14:paraId="23D5F1D2" w14:textId="77777777" w:rsidR="00001494" w:rsidRDefault="00001494" w:rsidP="00001494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BA760E"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20" o:spid="_x0000_s1026" type="#_x0000_t202" style="position:absolute;margin-left:361.05pt;margin-top:23pt;width:134.95pt;height:2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14JH0CAABkBQAADgAAAGRycy9lMm9Eb2MueG1srFRLbxMxEL4j8R8s3+kmoY80yqYKqYKQqrai&#10;RT07Xrux8HqMPclu+PWMvZs0FC5FXLyzM9+8H9OrtrZsq0I04Eo+PBlwppyEyrjnkn97XH4YcxZR&#10;uEpYcKrkOxX51ez9u2njJ2oEa7CVCoyMuDhpfMnXiH5SFFGuVS3iCXjlSKgh1ALpNzwXVRANWa9t&#10;MRoMzosGQuUDSBUjca87IZ9l+1oriXdaR4XMlpxiw/yG/K7SW8ymYvIchF8b2Ych/iGKWhhHTg+m&#10;rgUKtgnmD1O1kQEiaDyRUBegtZEq50DZDAevsnlYC69yLlSc6A9liv/PrLzd3gdmqpKPqDxO1NSj&#10;hYjKWsEqw1BFBEYiqlPj44TgD54UsP0ELfV7z4/ETOm3OtTpS4kxkpPJ3aHKqkUmk9LF8OP4/Iwz&#10;SbLR5cVwPMj2ixd1HyJ+VlCzRJQ8UBtzdcX2JiKFQtA9JHlzsDTW5lZa9xuDgB1H5VnotVMmXcSZ&#10;wp1VScu6r0pTLXLgiZGnUC1sYFtB8yOkVA5zztkuoRNKk++3KPb4pNpF9Rblg0b2DA4PyrVxEHKV&#10;XoVdfd+HrDs81e8o70Riu2r7Dq+g2lGDA3SrEr1cGmrCjYh4LwLtBvWU9h3v6NEWmpJDT3G2hvDz&#10;b/yEp5ElKWcN7VrJ44+NCIoz+8XRMF8OT0/Tcuaf07OLNIrhWLI6lrhNvQBqx5Aui5eZTHi0e1IH&#10;qJ/oLMyTVxIJJ8l3yXFPLrC7AHRWpJrPM4jW0Qu8cQ9eJtOpvGnEHtsnEXw/h0gjfAv7rRSTV+PY&#10;YZOmg/kGQZs8q6nAXVX7wtMq5xHuz066Fcf/GfVyHGe/AAAA//8DAFBLAwQUAAYACAAAACEAYHM4&#10;b94AAAAKAQAADwAAAGRycy9kb3ducmV2LnhtbEyPTU/DMAyG70j8h8hI3FjSqhu01J0QiCuI8SFx&#10;y1qvrWicqsnW8u8xJ7jZ8qPXz1tuFzeoE02h94yQrAwo4to3PbcIb6+PVzegQrTc2MEzIXxTgG11&#10;flbaovEzv9BpF1slIRwKi9DFOBZah7ojZ8PKj8RyO/jJ2Sjr1OpmsrOEu0Gnxmy0sz3Lh86OdN9R&#10;/bU7OoT3p8PnR2ae2we3Hme/GM0u14iXF8vdLahIS/yD4Vdf1KESp70/chPUgHCdpomgCNlGOgmQ&#10;56kMe4R1khnQVan/V6h+AAAA//8DAFBLAQItABQABgAIAAAAIQDkmcPA+wAAAOEBAAATAAAAAAAA&#10;AAAAAAAAAAAAAABbQ29udGVudF9UeXBlc10ueG1sUEsBAi0AFAAGAAgAAAAhACOyauHXAAAAlAEA&#10;AAsAAAAAAAAAAAAAAAAALAEAAF9yZWxzLy5yZWxzUEsBAi0AFAAGAAgAAAAhAJN9eCR9AgAAZAUA&#10;AA4AAAAAAAAAAAAAAAAALAIAAGRycy9lMm9Eb2MueG1sUEsBAi0AFAAGAAgAAAAhAGBzOG/eAAAA&#10;CgEAAA8AAAAAAAAAAAAAAAAA1QQAAGRycy9kb3ducmV2LnhtbFBLBQYAAAAABAAEAPMAAADgBQAA&#10;AAA=&#10;" filled="f" stroked="f">
                <v:textbox>
                  <w:txbxContent>
                    <w:p w14:paraId="34C5D054" w14:textId="77777777" w:rsidR="00001494" w:rsidRDefault="00001494" w:rsidP="00001494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Median PFS2 was 7.07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3.39 – 13.71 months). mPFS2 was 6.58 months (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3.16 -11.84 months)</w:t>
                      </w:r>
                      <w:r w:rsidRPr="0058282A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for CT, 7.04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3.22 -12.99 </w:t>
                      </w:r>
                      <w:proofErr w:type="gramStart"/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months)</w:t>
                      </w:r>
                      <w:r w:rsidRPr="0058282A"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for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ET and 12.26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5.16 -22.32 months) for ET plus CDK 4/6 inhibitors. </w:t>
                      </w:r>
                    </w:p>
                    <w:p w14:paraId="23D5F1D2" w14:textId="77777777" w:rsidR="00001494" w:rsidRDefault="00001494" w:rsidP="00001494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116DC" w:rsidRPr="004116DC">
        <w:rPr>
          <w:rFonts w:cstheme="minorHAnsi"/>
          <w:b/>
          <w:color w:val="FF0000"/>
          <w:sz w:val="24"/>
          <w:szCs w:val="24"/>
          <w:lang w:val="en-US"/>
        </w:rPr>
        <w:t>Figure S2</w:t>
      </w:r>
      <w:r>
        <w:rPr>
          <w:rFonts w:cstheme="minorHAnsi"/>
          <w:b/>
          <w:sz w:val="24"/>
          <w:szCs w:val="24"/>
          <w:lang w:val="en-US"/>
        </w:rPr>
        <w:t>. First line treatment for PFS2</w:t>
      </w:r>
    </w:p>
    <w:p w14:paraId="57D2F2FF" w14:textId="77777777" w:rsidR="00001494" w:rsidRDefault="00001494" w:rsidP="00001494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eastAsia="it-IT"/>
        </w:rPr>
      </w:pPr>
      <w:r w:rsidRPr="006E204B">
        <w:rPr>
          <w:rFonts w:cstheme="minorHAnsi"/>
          <w:noProof/>
          <w:sz w:val="24"/>
          <w:szCs w:val="24"/>
          <w:lang w:eastAsia="it-IT"/>
        </w:rPr>
        <w:drawing>
          <wp:inline distT="0" distB="0" distL="0" distR="0" wp14:anchorId="1A581E9E" wp14:editId="419B6512">
            <wp:extent cx="4019868" cy="292354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8871" cy="2930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813CEF" wp14:editId="560B44AF">
                <wp:simplePos x="0" y="0"/>
                <wp:positionH relativeFrom="column">
                  <wp:posOffset>1041400</wp:posOffset>
                </wp:positionH>
                <wp:positionV relativeFrom="paragraph">
                  <wp:posOffset>177800</wp:posOffset>
                </wp:positionV>
                <wp:extent cx="2972435" cy="1374140"/>
                <wp:effectExtent l="0" t="0" r="0" b="0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2435" cy="1374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A6C488" w14:textId="77777777" w:rsidR="00001494" w:rsidRPr="004A5F35" w:rsidRDefault="00001494" w:rsidP="00001494">
                            <w:pPr>
                              <w:spacing w:after="0"/>
                              <w:contextualSpacing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</w:pPr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ET vs ET plus CDK 4/6 </w:t>
                            </w:r>
                            <w:proofErr w:type="spellStart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>inhibitors</w:t>
                            </w:r>
                            <w:proofErr w:type="spellEnd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gramStart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>HR:</w:t>
                            </w:r>
                            <w:proofErr w:type="gramEnd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 1.65, 95%C.I.:  1.17 – 2.32</w:t>
                            </w:r>
                          </w:p>
                          <w:p w14:paraId="48CE8E0A" w14:textId="77777777" w:rsidR="00001494" w:rsidRPr="004A5F35" w:rsidRDefault="00001494" w:rsidP="00001494">
                            <w:pPr>
                              <w:spacing w:after="0"/>
                              <w:contextualSpacing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</w:pPr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CT vs ET plus CDK 4/6 </w:t>
                            </w:r>
                            <w:proofErr w:type="spellStart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>inhibitors</w:t>
                            </w:r>
                            <w:proofErr w:type="spellEnd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gramStart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>HR:</w:t>
                            </w:r>
                            <w:proofErr w:type="gramEnd"/>
                            <w:r w:rsidRPr="004A5F35">
                              <w:rPr>
                                <w:rFonts w:ascii="Arial" w:hAnsi="Arial" w:cs="Arial"/>
                                <w:sz w:val="15"/>
                                <w:szCs w:val="16"/>
                                <w:lang w:val="fr-FR"/>
                              </w:rPr>
                              <w:t xml:space="preserve"> 1.75, 95% C.I.: 1.24 – 2.47</w:t>
                            </w:r>
                          </w:p>
                          <w:p w14:paraId="372C008E" w14:textId="77777777" w:rsidR="00001494" w:rsidRDefault="00001494" w:rsidP="00001494">
                            <w:pPr>
                              <w:spacing w:after="0"/>
                              <w:contextualSpacing/>
                              <w:jc w:val="center"/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6"/>
                              </w:rPr>
                              <w:t xml:space="preserve">Lo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6"/>
                              </w:rPr>
                              <w:t>ran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6"/>
                              </w:rPr>
                              <w:t>: 0.0052</w:t>
                            </w:r>
                          </w:p>
                          <w:p w14:paraId="2E1E2925" w14:textId="77777777" w:rsidR="00001494" w:rsidRDefault="00001494" w:rsidP="000014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13CEF" id="Casella di testo 6" o:spid="_x0000_s1027" type="#_x0000_t202" style="position:absolute;left:0;text-align:left;margin-left:82pt;margin-top:14pt;width:234.05pt;height:10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alqIACAABpBQAADgAAAGRycy9lMm9Eb2MueG1srFRLTxsxEL5X6n+wfC+bhAAlygalQVSVEKBC&#10;xdnx2mRV2+Pak+ymv75j7yakaS9UveyOZ755P6ZXrTVso0KswZV8eDLgTDkJVe1eSv7t6ebDR84i&#10;ClcJA06VfKsiv5q9fzdt/ESNYAWmUoGRERcnjS/5CtFPiiLKlbIinoBXjoQaghVIz/BSVEE0ZN2a&#10;YjQYnBcNhMoHkCpG4l53Qj7L9rVWEu+1jgqZKTnFhvkb8neZvsVsKiYvQfhVLfswxD9EYUXtyOne&#10;1LVAwdah/sOUrWWACBpPJNgCtK6lyjlQNsPBUTaPK+FVzoWKE/2+TPH/mZV3m4fA6qrk55w5YalF&#10;CxGVMYJVNUMVEdh5qlLj44TAj57g2H6Clrq940dipuRbHWz6U1qM5FTv7b7GqkUmiTm6vBiNT884&#10;kyQbnl6Mh+PcheJV3YeInxVYloiSB2pirq3Y3EakUAi6gyRvDm5qY3IjjfuNQcCOo/Ik9Nopky7i&#10;TOHWqKRl3FelqRI58MTIM6gWJrCNoOkRUiqHOedsl9AJpcn3WxR7fFLtonqL8l4jewaHe2VbOwi5&#10;SkdhV993IesOT/U7yDuR2C7bPAL7hi6h2lKfA3T7Er28qakXtyLigwi0INRaWnq8p4820JQceoqz&#10;FYSff+MnPM0tSTlraOFKHn+sRVCcmS+OJvpyOKZJYJgf47OLET3CoWR5KHFruwDqypDOi5eZTHg0&#10;O1IHsM90G+bJK4mEk+S75LgjF9idAbotUs3nGUQ76QXeukcvk+lU5TRpT+2zCL4fR6RJvoPdaorJ&#10;0VR22KTpYL5G0HUe2VTnrqp9/Wmf8yT3tycdjMN3Rr1eyNkvAAAA//8DAFBLAwQUAAYACAAAACEA&#10;wc21q94AAAAKAQAADwAAAGRycy9kb3ducmV2LnhtbEyPzU7DMBCE70i8g7VI3KjdYKI2xKkQiCuI&#10;8iP15sbbJCJeR7HbhLdnOdHTanZHs9+Um9n34oRj7AIZWC4UCKQ6uI4aAx/vzzcrEDFZcrYPhAZ+&#10;MMKmurwobeHCRG942qZGcAjFwhpoUxoKKWPdordxEQYkvh3C6G1iOTbSjXbicN/LTKlcetsRf2jt&#10;gI8t1t/bozfw+XLYfWn12jz5u2EKs5Lk19KY66v54R5Ewjn9m+EPn9GhYqZ9OJKLomeda+6SDGQr&#10;nmzIb7MliD0vtNYgq1KeV6h+AQAA//8DAFBLAQItABQABgAIAAAAIQDkmcPA+wAAAOEBAAATAAAA&#10;AAAAAAAAAAAAAAAAAABbQ29udGVudF9UeXBlc10ueG1sUEsBAi0AFAAGAAgAAAAhACOyauHXAAAA&#10;lAEAAAsAAAAAAAAAAAAAAAAALAEAAF9yZWxzLy5yZWxzUEsBAi0AFAAGAAgAAAAhAMHGpaiAAgAA&#10;aQUAAA4AAAAAAAAAAAAAAAAALAIAAGRycy9lMm9Eb2MueG1sUEsBAi0AFAAGAAgAAAAhAMHNtave&#10;AAAACgEAAA8AAAAAAAAAAAAAAAAA2AQAAGRycy9kb3ducmV2LnhtbFBLBQYAAAAABAAEAPMAAADj&#10;BQAAAAA=&#10;" filled="f" stroked="f">
                <v:textbox>
                  <w:txbxContent>
                    <w:p w14:paraId="70A6C488" w14:textId="77777777" w:rsidR="00001494" w:rsidRPr="004A5F35" w:rsidRDefault="00001494" w:rsidP="00001494">
                      <w:pPr>
                        <w:spacing w:after="0"/>
                        <w:contextualSpacing/>
                        <w:jc w:val="center"/>
                        <w:outlineLvl w:val="0"/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</w:pPr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ET vs ET plus CDK 4/6 </w:t>
                      </w:r>
                      <w:proofErr w:type="spellStart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>inhibitors</w:t>
                      </w:r>
                      <w:proofErr w:type="spellEnd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 </w:t>
                      </w:r>
                      <w:proofErr w:type="gramStart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>HR:</w:t>
                      </w:r>
                      <w:proofErr w:type="gramEnd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 1.65, 95%C.I.:  1.17 – 2.32</w:t>
                      </w:r>
                    </w:p>
                    <w:p w14:paraId="48CE8E0A" w14:textId="77777777" w:rsidR="00001494" w:rsidRPr="004A5F35" w:rsidRDefault="00001494" w:rsidP="00001494">
                      <w:pPr>
                        <w:spacing w:after="0"/>
                        <w:contextualSpacing/>
                        <w:jc w:val="center"/>
                        <w:outlineLvl w:val="0"/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</w:pPr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CT vs ET plus CDK 4/6 </w:t>
                      </w:r>
                      <w:proofErr w:type="spellStart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>inhibitors</w:t>
                      </w:r>
                      <w:proofErr w:type="spellEnd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 </w:t>
                      </w:r>
                      <w:proofErr w:type="gramStart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>HR:</w:t>
                      </w:r>
                      <w:proofErr w:type="gramEnd"/>
                      <w:r w:rsidRPr="004A5F35">
                        <w:rPr>
                          <w:rFonts w:ascii="Arial" w:hAnsi="Arial" w:cs="Arial"/>
                          <w:sz w:val="15"/>
                          <w:szCs w:val="16"/>
                          <w:lang w:val="fr-FR"/>
                        </w:rPr>
                        <w:t xml:space="preserve"> 1.75, 95% C.I.: 1.24 – 2.47</w:t>
                      </w:r>
                    </w:p>
                    <w:p w14:paraId="372C008E" w14:textId="77777777" w:rsidR="00001494" w:rsidRDefault="00001494" w:rsidP="00001494">
                      <w:pPr>
                        <w:spacing w:after="0"/>
                        <w:contextualSpacing/>
                        <w:jc w:val="center"/>
                        <w:rPr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6"/>
                        </w:rPr>
                        <w:t xml:space="preserve">Log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6"/>
                        </w:rPr>
                        <w:t>rank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6"/>
                        </w:rPr>
                        <w:t>: 0.0052</w:t>
                      </w:r>
                    </w:p>
                    <w:p w14:paraId="2E1E2925" w14:textId="77777777" w:rsidR="00001494" w:rsidRDefault="00001494" w:rsidP="00001494"/>
                  </w:txbxContent>
                </v:textbox>
              </v:shape>
            </w:pict>
          </mc:Fallback>
        </mc:AlternateContent>
      </w:r>
    </w:p>
    <w:p w14:paraId="52C100D8" w14:textId="77777777" w:rsidR="00001494" w:rsidRDefault="00001494" w:rsidP="00001494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eastAsia="it-IT"/>
        </w:rPr>
      </w:pPr>
    </w:p>
    <w:p w14:paraId="75C0122C" w14:textId="5369F070" w:rsidR="000C6012" w:rsidRPr="00040D2E" w:rsidRDefault="000C6012" w:rsidP="000C6012">
      <w:pPr>
        <w:spacing w:after="0" w:line="360" w:lineRule="auto"/>
        <w:contextualSpacing/>
        <w:jc w:val="both"/>
        <w:rPr>
          <w:rFonts w:cstheme="minorHAnsi"/>
          <w:b/>
          <w:noProof/>
          <w:sz w:val="24"/>
          <w:szCs w:val="24"/>
          <w:lang w:val="en-US" w:eastAsia="it-IT"/>
        </w:rPr>
      </w:pPr>
      <w:r w:rsidRPr="004116DC">
        <w:rPr>
          <w:noProof/>
          <w:color w:val="FF0000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11A8D9" wp14:editId="11872F27">
                <wp:simplePos x="0" y="0"/>
                <wp:positionH relativeFrom="column">
                  <wp:posOffset>4362450</wp:posOffset>
                </wp:positionH>
                <wp:positionV relativeFrom="paragraph">
                  <wp:posOffset>259080</wp:posOffset>
                </wp:positionV>
                <wp:extent cx="1713865" cy="2971800"/>
                <wp:effectExtent l="0" t="0" r="0" b="0"/>
                <wp:wrapSquare wrapText="bothSides"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83BF1" w14:textId="77777777" w:rsidR="000C6012" w:rsidRDefault="000C6012" w:rsidP="000C6012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Median PFS1 for patients receiving CDK4/6 inhibitors in first line was 22.26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8.28 – not reached), conversely median PFS2 for patients receiving CDK 4/6 inhibitors in second line was 12.26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percentile: 5.16 -22.32 months).</w:t>
                            </w:r>
                          </w:p>
                          <w:p w14:paraId="43406B56" w14:textId="77777777" w:rsidR="000C6012" w:rsidRDefault="000C6012" w:rsidP="000C6012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1A8D9"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14" o:spid="_x0000_s1028" type="#_x0000_t202" style="position:absolute;left:0;text-align:left;margin-left:343.5pt;margin-top:20.4pt;width:134.95pt;height:23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5rK54ACAABrBQAADgAAAGRycy9lMm9Eb2MueG1srFRLb9swDL4P2H8QdF+dZOkrqFNkKToMKNpi&#10;7dCzIkuNMUnUJCZ29utHyXaadbt02MWmyI/vx8Vlaw3bqhBrcCUfH404U05CVbvnkn97vP5wxllE&#10;4SphwKmS71Tkl/P37y4aP1MTWIOpVGBkxMVZ40u+RvSzoohyrayIR+CVI6GGYAXSMzwXVRANWbem&#10;mIxGJ0UDofIBpIqRuFedkM+zfa2VxDuto0JmSk6xYf6G/F2lbzG/ELPnIPy6ln0Y4h+isKJ25HRv&#10;6kqgYJtQ/2HK1jJABI1HEmwBWtdS5Rwom/HoVTYPa+FVzoWKE/2+TPH/mZW32/vA6op6N+XMCUs9&#10;WoqojBGsqhmqiMBIRHVqfJwR/MGTArafoCWdgR+JmdJvdbDpT4kxklPFd/sqqxaZTEqn449nJ8ec&#10;SZJNzk/HZ6Pch+JF3YeInxVYloiSB2pjrq7Y3kSkUAg6QJI3B9e1MbmVxv3GIGDHUXkWeu2USRdx&#10;pnBnVNIy7qvSVIsceGLkKVRLE9hW0PwIKZXDnHO2S+iE0uT7LYo9Pql2Ub1Fea+RPYPDvbKtHYRc&#10;pVdhV9+HkHWHp/od5J1IbFdtHoLJ0NAVVDvqc4BuY6KX1zX14kZEvBeBVoRaS2uPd/TRBpqSQ09x&#10;tobw82/8hKfJJSlnDa1cyeOPjQiKM/PF0Uyfj6fTtKP5MT0+ndAjHEpWhxK3sUugrozpwHiZyYRH&#10;M5A6gH2i67BIXkkknCTfJceBXGJ3COi6SLVYZBBtpRd44x68TKZTldOkPbZPIvh+HJEm+RaG5RSz&#10;V1PZYZOmg8UGQdd5ZFOdu6r29aeNzpPcX590Mg7fGfVyI+e/AAAA//8DAFBLAwQUAAYACAAAACEA&#10;S+7jFd4AAAAKAQAADwAAAGRycy9kb3ducmV2LnhtbEyPTU+DQBCG7yb+h82YeLO7moKADI3ReNVY&#10;PxJvW5gCkZ0l7Lbgv3c82eNk3rzv85SbxQ3qSFPoPSNcrwwo4to3PbcI729PVxmoEC03dvBMCD8U&#10;YFOdn5W2aPzMr3TcxlZJCYfCInQxjoXWoe7I2bDyI7H89n5yNso5tbqZ7CzlbtA3xqTa2Z5lobMj&#10;PXRUf28PDuHjef/1uTYv7aNLxtkvRrPLNeLlxXJ/ByrSEv/D8Icv6FAJ084fuAlqQEizW3GJCGsj&#10;ChLIkzQHtUNITJaBrkp9qlD9AgAA//8DAFBLAQItABQABgAIAAAAIQDkmcPA+wAAAOEBAAATAAAA&#10;AAAAAAAAAAAAAAAAAABbQ29udGVudF9UeXBlc10ueG1sUEsBAi0AFAAGAAgAAAAhACOyauHXAAAA&#10;lAEAAAsAAAAAAAAAAAAAAAAALAEAAF9yZWxzLy5yZWxzUEsBAi0AFAAGAAgAAAAhACeayueAAgAA&#10;awUAAA4AAAAAAAAAAAAAAAAALAIAAGRycy9lMm9Eb2MueG1sUEsBAi0AFAAGAAgAAAAhAEvu4xXe&#10;AAAACgEAAA8AAAAAAAAAAAAAAAAA2AQAAGRycy9kb3ducmV2LnhtbFBLBQYAAAAABAAEAPMAAADj&#10;BQAAAAA=&#10;" filled="f" stroked="f">
                <v:textbox>
                  <w:txbxContent>
                    <w:p w14:paraId="38983BF1" w14:textId="77777777" w:rsidR="000C6012" w:rsidRDefault="000C6012" w:rsidP="000C6012">
                      <w:pPr>
                        <w:spacing w:after="0" w:line="360" w:lineRule="auto"/>
                        <w:contextualSpacing/>
                        <w:jc w:val="both"/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Median PFS1 for patients receiving CDK4/6 inhibitors in first line was 22.26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8.28 – not reached), conversely median PFS2 for patients receiving CDK 4/6 inhibitors in second line was 12.26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6"/>
                          <w:lang w:val="en-US"/>
                        </w:rPr>
                        <w:t xml:space="preserve"> percentile: 5.16 -22.32 months).</w:t>
                      </w:r>
                    </w:p>
                    <w:p w14:paraId="43406B56" w14:textId="77777777" w:rsidR="000C6012" w:rsidRDefault="000C6012" w:rsidP="000C6012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4116DC">
        <w:rPr>
          <w:rFonts w:cstheme="minorHAnsi"/>
          <w:b/>
          <w:noProof/>
          <w:color w:val="FF0000"/>
          <w:sz w:val="24"/>
          <w:szCs w:val="24"/>
          <w:lang w:val="en-US" w:eastAsia="it-IT"/>
        </w:rPr>
        <w:t xml:space="preserve">Figure </w:t>
      </w:r>
      <w:r w:rsidR="004116DC" w:rsidRPr="004116DC">
        <w:rPr>
          <w:rFonts w:cstheme="minorHAnsi"/>
          <w:b/>
          <w:noProof/>
          <w:color w:val="FF0000"/>
          <w:sz w:val="24"/>
          <w:szCs w:val="24"/>
          <w:lang w:val="en-US" w:eastAsia="it-IT"/>
        </w:rPr>
        <w:t>S3</w:t>
      </w:r>
      <w:r w:rsidRPr="00040D2E">
        <w:rPr>
          <w:rFonts w:cstheme="minorHAnsi"/>
          <w:b/>
          <w:noProof/>
          <w:sz w:val="24"/>
          <w:szCs w:val="24"/>
          <w:lang w:val="en-US" w:eastAsia="it-IT"/>
        </w:rPr>
        <w:t>. PFS1 and PFS2 of treatment with CDK4/6</w:t>
      </w:r>
      <w:r>
        <w:rPr>
          <w:rFonts w:cstheme="minorHAnsi"/>
          <w:b/>
          <w:noProof/>
          <w:sz w:val="24"/>
          <w:szCs w:val="24"/>
          <w:lang w:val="en-US" w:eastAsia="it-IT"/>
        </w:rPr>
        <w:t xml:space="preserve"> inhibitors</w:t>
      </w:r>
    </w:p>
    <w:p w14:paraId="648608EF" w14:textId="77777777" w:rsidR="000C6012" w:rsidRDefault="000C6012" w:rsidP="000C6012">
      <w:pPr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040D2E">
        <w:rPr>
          <w:rFonts w:cstheme="minorHAnsi"/>
          <w:b/>
          <w:noProof/>
          <w:sz w:val="24"/>
          <w:szCs w:val="24"/>
          <w:lang w:eastAsia="it-IT"/>
        </w:rPr>
        <w:drawing>
          <wp:inline distT="0" distB="0" distL="0" distR="0" wp14:anchorId="0A28A5FE" wp14:editId="5474A4F0">
            <wp:extent cx="4135755" cy="3004531"/>
            <wp:effectExtent l="0" t="0" r="4445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40487" cy="300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B083F" w14:textId="77777777" w:rsidR="000C6012" w:rsidRDefault="000C6012" w:rsidP="00001494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eastAsia="it-IT"/>
        </w:rPr>
      </w:pPr>
    </w:p>
    <w:p w14:paraId="514A4100" w14:textId="4FB912C9" w:rsidR="00001494" w:rsidRDefault="00001494" w:rsidP="00001494">
      <w:pPr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4116DC">
        <w:rPr>
          <w:noProof/>
          <w:color w:val="FF0000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56DFB2" wp14:editId="64D060BD">
                <wp:simplePos x="0" y="0"/>
                <wp:positionH relativeFrom="column">
                  <wp:posOffset>4474210</wp:posOffset>
                </wp:positionH>
                <wp:positionV relativeFrom="paragraph">
                  <wp:posOffset>216535</wp:posOffset>
                </wp:positionV>
                <wp:extent cx="1713865" cy="2971800"/>
                <wp:effectExtent l="0" t="0" r="0" b="0"/>
                <wp:wrapSquare wrapText="bothSides"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6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1DF32" w14:textId="77777777" w:rsidR="00001494" w:rsidRDefault="00001494" w:rsidP="00001494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>Median PPS1 for CT was 27.25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 xml:space="preserve"> percentile: 10.55 – 43.69 months), for ET was 29.98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 xml:space="preserve"> percentile: 13.02 -51.62 months) and for ET plus CDK 4/6 inhibitors was 16.31 months (2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>-75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2"/>
                                <w:lang w:val="en-US"/>
                              </w:rPr>
                              <w:t xml:space="preserve"> percentile: 12.00– 22.09 months). </w:t>
                            </w:r>
                          </w:p>
                          <w:p w14:paraId="436C4F9D" w14:textId="77777777" w:rsidR="00001494" w:rsidRDefault="00001494" w:rsidP="00001494">
                            <w:pPr>
                              <w:spacing w:after="0" w:line="360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6"/>
                                <w:szCs w:val="24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6DFB2" id="Casella di testo 18" o:spid="_x0000_s1028" type="#_x0000_t202" style="position:absolute;left:0;text-align:left;margin-left:352.3pt;margin-top:17.05pt;width:134.95pt;height:23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5zZyYACAABrBQAADgAAAGRycy9lMm9Eb2MueG1srFRLb9swDL4P2H8QdF+dZH2kQZ0iS9FhQNEW&#10;a4eeFVlqhMmiJjGxs18/SrbTrNulwy42RX58Py4u29qyrQrRgCv5+GjEmXISKuOeS/7t8frDlLOI&#10;wlXCglMl36nIL+fv3100fqYmsAZbqcDIiIuzxpd8jehnRRHlWtUiHoFXjoQaQi2QnuG5qIJoyHpt&#10;i8lodFo0ECofQKoYiXvVCfk829daSbzTOipktuQUG+ZvyN9V+hbzCzF7DsKvjezDEP8QRS2MI6d7&#10;U1cCBdsE84ep2sgAETQeSagL0NpIlXOgbMajV9k8rIVXORcqTvT7MsX/Z1bebu8DMxX1jjrlRE09&#10;WoqorBWsMgxVRGAkojo1Ps4I/uBJAdtP0JLOwI/ETOm3OtTpT4kxklPFd/sqqxaZTEpn44/T0xPO&#10;JMkm52fj6Sj3oXhR9yHiZwU1S0TJA7UxV1dsbyJSKAQdIMmbg2tjbW6ldb8xCNhxVJ6FXjtl0kWc&#10;KdxZlbSs+6o01SIHnhh5CtXSBrYVND9CSuUw55ztEjqhNPl+i2KPT6pdVG9R3mtkz+Bwr1wbByFX&#10;6VXY1fchZN3hqX4HeScS21Wbh2AyNHQF1Y76HKDbmOjltaFe3IiI9yLQilBrae3xjj7aQlNy6CnO&#10;1hB+/o2f8DS5JOWsoZUrefyxEUFxZr84munz8fFx2tH8OD45m9AjHEpWhxK3qZdAXRnTgfEykwmP&#10;diB1gPqJrsMieSWRcJJ8lxwHcondIaDrItVikUG0lV7gjXvwMplOVU6T9tg+ieD7cUSa5FsYllPM&#10;Xk1lh02aDhYbBG3yyKY6d1Xt608bnSe5vz7pZBy+M+rlRs5/AQAA//8DAFBLAwQUAAYACAAAACEA&#10;sSJ8I98AAAAKAQAADwAAAGRycy9kb3ducmV2LnhtbEyPwU7DMBBE70j9B2uRuFE7JWlpyKZCIK4g&#10;2oLEzY23SdR4HcVuE/4ec4Ljap5m3habyXbiQoNvHSMkcwWCuHKm5Rphv3u5vQfhg2ajO8eE8E0e&#10;NuXsqtC5cSO/02UbahFL2OcaoQmhz6X0VUNW+7nriWN2dIPVIZ5DLc2gx1huO7lQaimtbjkuNLqn&#10;p4aq0/ZsET5ej1+fqXqrn23Wj25Sku1aIt5cT48PIAJN4Q+GX/2oDmV0OrgzGy86hJVKlxFFuEsT&#10;EBFYr9IMxAEhU4sEZFnI/y+UPwAAAP//AwBQSwECLQAUAAYACAAAACEA5JnDwPsAAADhAQAAEwAA&#10;AAAAAAAAAAAAAAAAAAAAW0NvbnRlbnRfVHlwZXNdLnhtbFBLAQItABQABgAIAAAAIQAjsmrh1wAA&#10;AJQBAAALAAAAAAAAAAAAAAAAACwBAABfcmVscy8ucmVsc1BLAQItABQABgAIAAAAIQBbnNnJgAIA&#10;AGsFAAAOAAAAAAAAAAAAAAAAACwCAABkcnMvZTJvRG9jLnhtbFBLAQItABQABgAIAAAAIQCxInwj&#10;3wAAAAoBAAAPAAAAAAAAAAAAAAAAANgEAABkcnMvZG93bnJldi54bWxQSwUGAAAAAAQABADzAAAA&#10;5AUAAAAA&#10;" filled="f" stroked="f">
                <v:textbox>
                  <w:txbxContent>
                    <w:p w14:paraId="39D1DF32" w14:textId="77777777" w:rsidR="00001494" w:rsidRDefault="00001494" w:rsidP="00001494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>Median PPS1 for CT was 27.25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 xml:space="preserve"> percentile: 10.55 – 43.69 months), for ET was 29.98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 xml:space="preserve"> percentile: 13.02 -51.62 months) and for ET plus CDK 4/6 inhibitors was 16.31 months (2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>-75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12"/>
                          <w:lang w:val="en-US"/>
                        </w:rPr>
                        <w:t xml:space="preserve"> percentile: 12.00– 22.09 months). </w:t>
                      </w:r>
                    </w:p>
                    <w:p w14:paraId="436C4F9D" w14:textId="77777777" w:rsidR="00001494" w:rsidRDefault="00001494" w:rsidP="00001494">
                      <w:pPr>
                        <w:spacing w:after="0" w:line="360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rFonts w:cstheme="minorHAnsi"/>
                          <w:sz w:val="16"/>
                          <w:szCs w:val="24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116DC" w:rsidRPr="004116DC">
        <w:rPr>
          <w:rFonts w:cstheme="minorHAnsi"/>
          <w:b/>
          <w:color w:val="FF0000"/>
          <w:sz w:val="24"/>
          <w:szCs w:val="24"/>
          <w:lang w:val="en-GB"/>
        </w:rPr>
        <w:t>Figure S4</w:t>
      </w:r>
      <w:r>
        <w:rPr>
          <w:rFonts w:cstheme="minorHAnsi"/>
          <w:b/>
          <w:sz w:val="24"/>
          <w:szCs w:val="24"/>
          <w:lang w:val="en-GB"/>
        </w:rPr>
        <w:t>. Treatment in terms of PPS</w:t>
      </w:r>
    </w:p>
    <w:p w14:paraId="28AC715F" w14:textId="77777777" w:rsidR="00001494" w:rsidRDefault="00001494" w:rsidP="00001494">
      <w:pPr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BA5534">
        <w:rPr>
          <w:rFonts w:cstheme="minorHAnsi"/>
          <w:noProof/>
          <w:sz w:val="24"/>
          <w:szCs w:val="24"/>
          <w:lang w:eastAsia="it-IT"/>
        </w:rPr>
        <w:drawing>
          <wp:inline distT="0" distB="0" distL="0" distR="0" wp14:anchorId="291C31E4" wp14:editId="39B2BBA4">
            <wp:extent cx="4131628" cy="3004820"/>
            <wp:effectExtent l="0" t="0" r="889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34867" cy="300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544D1" wp14:editId="48BDCF48">
                <wp:simplePos x="0" y="0"/>
                <wp:positionH relativeFrom="column">
                  <wp:posOffset>1160780</wp:posOffset>
                </wp:positionH>
                <wp:positionV relativeFrom="paragraph">
                  <wp:posOffset>200025</wp:posOffset>
                </wp:positionV>
                <wp:extent cx="3467735" cy="509270"/>
                <wp:effectExtent l="0" t="0" r="0" b="508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735" cy="508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7DE47" w14:textId="77777777" w:rsidR="00001494" w:rsidRPr="004A5F35" w:rsidRDefault="00001494" w:rsidP="00001494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ET vs ET plus CDK 4/6 </w:t>
                            </w:r>
                            <w:proofErr w:type="spellStart"/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inhibitors</w:t>
                            </w:r>
                            <w:proofErr w:type="spellEnd"/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, </w:t>
                            </w:r>
                            <w:proofErr w:type="gramStart"/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HR:</w:t>
                            </w:r>
                            <w:proofErr w:type="gramEnd"/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 0.63,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C.I.</w:t>
                            </w:r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: 0.37- 1.06</w:t>
                            </w:r>
                          </w:p>
                          <w:p w14:paraId="66E72BCC" w14:textId="77777777" w:rsidR="00001494" w:rsidRPr="004A5F35" w:rsidRDefault="00001494" w:rsidP="00001494">
                            <w:pPr>
                              <w:spacing w:after="0"/>
                              <w:contextualSpacing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CT vs ET plu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 CDK 4/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inhibitor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HR: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 0.74, C.I.</w:t>
                            </w:r>
                            <w:r w:rsidRPr="004A5F35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>: 0.44 – 1.26</w:t>
                            </w:r>
                          </w:p>
                          <w:p w14:paraId="4D88216D" w14:textId="77777777" w:rsidR="00001494" w:rsidRDefault="00001494" w:rsidP="00001494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Lo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ran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: 0.0912</w:t>
                            </w:r>
                          </w:p>
                          <w:p w14:paraId="7A773726" w14:textId="77777777" w:rsidR="00001494" w:rsidRDefault="00001494" w:rsidP="000014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544D1" id="Casella di testo 8" o:spid="_x0000_s1029" type="#_x0000_t202" style="position:absolute;left:0;text-align:left;margin-left:91.4pt;margin-top:15.75pt;width:273.05pt;height:4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swWX34CAABoBQAADgAAAGRycy9lMm9Eb2MueG1srFTdT9swEH+ftP/B8vtICwW6ihR1RUyTEKDB&#10;xLPr2NSa4/Psa5Pur9/ZSUrH9sK0l+R83/e7j4vLtrZsq0I04Eo+PhpxppyEyrjnkn97vP4w5Syi&#10;cJWw4FTJdyryy/n7dxeNn6ljWIOtVGDkxMVZ40u+RvSzoohyrWoRj8ArR0INoRZIz/BcVEE05L22&#10;xfFodFY0ECofQKoYiXvVCfk8+9daSbzTOipktuSUG+ZvyN9V+hbzCzF7DsKvjezTEP+QRS2Mo6B7&#10;V1cCBdsE84er2sgAETQeSagL0NpIlWugasajV9U8rIVXuRYCJ/o9TPH/uZW32/vATFVyapQTNbVo&#10;KaKyVrDKMFQRgU0TSo2PM1J+8KSO7SdoqdsDPxIzFd/qUKc/lcVITnjv9hirFpkk5snk7Pz85JQz&#10;SbLT0fSMaHJfvFj7EPGzgpolouSBepihFdubiJ3qoJKCObg21uY+Wvcbg3x2HJUHobdOhXQJZwp3&#10;ViUr674qTUDkvBMjj6Ba2sC2goZHSKkc5pKzX9JOWppiv8Ww10+mXVZvMd5b5MjgcG9cGwcho/Qq&#10;7er7kLLu9Anqg7oTie2qzRNwMvRzBdWO2hygW5fo5bWhXtyIiPci0H5QZ2nn8Y4+2kJTcugpztYQ&#10;fv6Nn/RpbEnKWUP7VvL4YyOC4sx+cTTQH8eTSVrQ/Jicnh/TIxxKVocSt6mXQF0Z03XxMpNJH+1A&#10;6gD1E52GRYpKIuEkxS45DuQSuytAp0WqxSIr0Up6gTfuwcvkOqGcJu2xfRLB9+OINMi3MGymmL2a&#10;yk43WTpYbBC0ySObcO5Q7fGndc5D35+edC8O31nr5UDOfwEAAP//AwBQSwMEFAAGAAgAAAAhAI0M&#10;ZczeAAAACgEAAA8AAABkcnMvZG93bnJldi54bWxMj81OwzAQhO9IvIO1SNyonUDbNMSpKhBXUMuP&#10;xM2Nt0nUeB3FbhPenuVEj6MZzXxTrCfXiTMOofWkIZkpEEiVty3VGj7eX+4yECEasqbzhBp+MMC6&#10;vL4qTG79SFs872ItuIRCbjQ0Mfa5lKFq0Jkw8z0Sewc/OBNZDrW0gxm53HUyVWohnWmJFxrT41OD&#10;1XF3cho+Xw/fXw/qrX528370k5LkVlLr25tp8wgi4hT/w/CHz+hQMtPen8gG0bHOUkaPGu6TOQgO&#10;LNNsBWLPTpIsQZaFvLxQ/gIAAP//AwBQSwECLQAUAAYACAAAACEA5JnDwPsAAADhAQAAEwAAAAAA&#10;AAAAAAAAAAAAAAAAW0NvbnRlbnRfVHlwZXNdLnhtbFBLAQItABQABgAIAAAAIQAjsmrh1wAAAJQB&#10;AAALAAAAAAAAAAAAAAAAACwBAABfcmVscy8ucmVsc1BLAQItABQABgAIAAAAIQDSzBZffgIAAGgF&#10;AAAOAAAAAAAAAAAAAAAAACwCAABkcnMvZTJvRG9jLnhtbFBLAQItABQABgAIAAAAIQCNDGXM3gAA&#10;AAoBAAAPAAAAAAAAAAAAAAAAANYEAABkcnMvZG93bnJldi54bWxQSwUGAAAAAAQABADzAAAA4QUA&#10;AAAA&#10;" filled="f" stroked="f">
                <v:textbox>
                  <w:txbxContent>
                    <w:p w14:paraId="3607DE47" w14:textId="77777777" w:rsidR="00001494" w:rsidRPr="004A5F35" w:rsidRDefault="00001494" w:rsidP="00001494">
                      <w:pPr>
                        <w:spacing w:after="0"/>
                        <w:contextualSpacing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</w:pPr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ET vs ET plus CDK 4/6 </w:t>
                      </w:r>
                      <w:proofErr w:type="spellStart"/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inhibitors</w:t>
                      </w:r>
                      <w:proofErr w:type="spellEnd"/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, </w:t>
                      </w:r>
                      <w:proofErr w:type="gramStart"/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HR:</w:t>
                      </w:r>
                      <w:proofErr w:type="gramEnd"/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 0.63,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C.I.</w:t>
                      </w:r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: 0.37- 1.06</w:t>
                      </w:r>
                    </w:p>
                    <w:p w14:paraId="66E72BCC" w14:textId="77777777" w:rsidR="00001494" w:rsidRPr="004A5F35" w:rsidRDefault="00001494" w:rsidP="00001494">
                      <w:pPr>
                        <w:spacing w:after="0"/>
                        <w:contextualSpacing/>
                        <w:jc w:val="center"/>
                        <w:outlineLvl w:val="0"/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</w:pPr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CT vs ET plu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 CDK 4/6 </w:t>
                      </w: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inhibitors</w:t>
                      </w:r>
                      <w:proofErr w:type="spell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HR: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 0.74, C.I.</w:t>
                      </w:r>
                      <w:r w:rsidRPr="004A5F35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>: 0.44 – 1.26</w:t>
                      </w:r>
                    </w:p>
                    <w:p w14:paraId="4D88216D" w14:textId="77777777" w:rsidR="00001494" w:rsidRDefault="00001494" w:rsidP="00001494">
                      <w:pPr>
                        <w:spacing w:after="0"/>
                        <w:contextualSpacing/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 xml:space="preserve">Log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rank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: 0.0912</w:t>
                      </w:r>
                    </w:p>
                    <w:p w14:paraId="7A773726" w14:textId="77777777" w:rsidR="00001494" w:rsidRDefault="00001494" w:rsidP="00001494"/>
                  </w:txbxContent>
                </v:textbox>
              </v:shape>
            </w:pict>
          </mc:Fallback>
        </mc:AlternateContent>
      </w:r>
    </w:p>
    <w:p w14:paraId="7A861137" w14:textId="77777777" w:rsidR="00001494" w:rsidRDefault="00001494" w:rsidP="00001494">
      <w:pPr>
        <w:spacing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7442F190" w14:textId="77777777" w:rsidR="000C6012" w:rsidRDefault="000C6012" w:rsidP="000C6012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eastAsia="it-IT"/>
        </w:rPr>
      </w:pPr>
    </w:p>
    <w:p w14:paraId="473A29E8" w14:textId="77777777" w:rsidR="000C6012" w:rsidRDefault="000C6012" w:rsidP="000C6012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3068B255" w14:textId="77777777" w:rsidR="004116DC" w:rsidRDefault="004116DC" w:rsidP="000C6012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3B8E333B" w14:textId="77777777" w:rsidR="004116DC" w:rsidRDefault="004116DC" w:rsidP="000C6012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59503BCB" w14:textId="77777777" w:rsidR="004116DC" w:rsidRDefault="004116DC" w:rsidP="000C6012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7612C105" w14:textId="77777777" w:rsidR="004116DC" w:rsidRDefault="004116DC" w:rsidP="000C6012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4883DAB2" w14:textId="77777777" w:rsidR="004116DC" w:rsidRPr="004116DC" w:rsidRDefault="004116DC" w:rsidP="000C6012">
      <w:pPr>
        <w:spacing w:after="0" w:line="360" w:lineRule="auto"/>
        <w:contextualSpacing/>
        <w:jc w:val="both"/>
        <w:rPr>
          <w:rFonts w:ascii="Arial" w:hAnsi="Arial" w:cs="Arial"/>
          <w:color w:val="FF0000"/>
          <w:sz w:val="20"/>
          <w:szCs w:val="20"/>
          <w:lang w:val="en-GB"/>
        </w:rPr>
      </w:pPr>
    </w:p>
    <w:p w14:paraId="1D668838" w14:textId="2F8EAE58" w:rsidR="000C6012" w:rsidRPr="00407D38" w:rsidRDefault="000C6012" w:rsidP="000C6012">
      <w:pPr>
        <w:spacing w:after="0" w:line="360" w:lineRule="auto"/>
        <w:contextualSpacing/>
        <w:jc w:val="both"/>
        <w:rPr>
          <w:rFonts w:ascii="Arial" w:hAnsi="Arial" w:cs="Arial"/>
          <w:b/>
          <w:sz w:val="18"/>
          <w:szCs w:val="20"/>
          <w:lang w:val="en-GB"/>
        </w:rPr>
      </w:pPr>
      <w:r w:rsidRPr="004116DC">
        <w:rPr>
          <w:rFonts w:ascii="Arial" w:hAnsi="Arial" w:cs="Arial"/>
          <w:b/>
          <w:color w:val="FF0000"/>
          <w:sz w:val="18"/>
          <w:szCs w:val="20"/>
          <w:lang w:val="en-GB"/>
        </w:rPr>
        <w:t xml:space="preserve">Figure </w:t>
      </w:r>
      <w:r w:rsidR="004116DC" w:rsidRPr="004116DC">
        <w:rPr>
          <w:rFonts w:ascii="Arial" w:hAnsi="Arial" w:cs="Arial"/>
          <w:b/>
          <w:color w:val="FF0000"/>
          <w:sz w:val="18"/>
          <w:szCs w:val="20"/>
          <w:lang w:val="en-GB"/>
        </w:rPr>
        <w:t>S5</w:t>
      </w:r>
      <w:r w:rsidRPr="004116DC">
        <w:rPr>
          <w:rFonts w:ascii="Arial" w:hAnsi="Arial" w:cs="Arial"/>
          <w:b/>
          <w:color w:val="FF0000"/>
          <w:sz w:val="18"/>
          <w:szCs w:val="20"/>
          <w:lang w:val="en-GB"/>
        </w:rPr>
        <w:t>A</w:t>
      </w:r>
      <w:bookmarkStart w:id="0" w:name="_GoBack"/>
      <w:r w:rsidRPr="004116DC">
        <w:rPr>
          <w:rFonts w:ascii="Arial" w:hAnsi="Arial" w:cs="Arial"/>
          <w:b/>
          <w:sz w:val="18"/>
          <w:szCs w:val="20"/>
          <w:lang w:val="en-GB"/>
        </w:rPr>
        <w:t>. Attrition rate and probability to receive II line</w:t>
      </w:r>
      <w:r w:rsidR="004116DC" w:rsidRPr="004116DC">
        <w:rPr>
          <w:rFonts w:ascii="Arial" w:hAnsi="Arial" w:cs="Arial"/>
          <w:b/>
          <w:sz w:val="18"/>
          <w:szCs w:val="20"/>
          <w:lang w:val="en-GB"/>
        </w:rPr>
        <w:t xml:space="preserve">   </w:t>
      </w:r>
      <w:bookmarkEnd w:id="0"/>
      <w:r w:rsidR="004116DC" w:rsidRPr="004116DC">
        <w:rPr>
          <w:rFonts w:ascii="Arial" w:hAnsi="Arial" w:cs="Arial"/>
          <w:b/>
          <w:color w:val="FF0000"/>
          <w:sz w:val="18"/>
          <w:szCs w:val="20"/>
          <w:lang w:val="en-GB"/>
        </w:rPr>
        <w:tab/>
        <w:t xml:space="preserve">          Figure S5</w:t>
      </w:r>
      <w:r w:rsidRPr="004116DC">
        <w:rPr>
          <w:rFonts w:ascii="Arial" w:hAnsi="Arial" w:cs="Arial"/>
          <w:b/>
          <w:color w:val="FF0000"/>
          <w:sz w:val="18"/>
          <w:szCs w:val="20"/>
          <w:lang w:val="en-GB"/>
        </w:rPr>
        <w:t>B</w:t>
      </w:r>
      <w:r w:rsidRPr="00407D38">
        <w:rPr>
          <w:rFonts w:ascii="Arial" w:hAnsi="Arial" w:cs="Arial"/>
          <w:b/>
          <w:sz w:val="18"/>
          <w:szCs w:val="20"/>
          <w:lang w:val="en-GB"/>
        </w:rPr>
        <w:t xml:space="preserve">. </w:t>
      </w:r>
      <w:r>
        <w:rPr>
          <w:rFonts w:ascii="Arial" w:hAnsi="Arial" w:cs="Arial"/>
          <w:b/>
          <w:sz w:val="18"/>
          <w:szCs w:val="20"/>
          <w:lang w:val="en-GB"/>
        </w:rPr>
        <w:t>P</w:t>
      </w:r>
      <w:r w:rsidRPr="00407D38">
        <w:rPr>
          <w:rFonts w:ascii="Arial" w:hAnsi="Arial" w:cs="Arial"/>
          <w:b/>
          <w:sz w:val="18"/>
          <w:szCs w:val="20"/>
          <w:lang w:val="en-GB"/>
        </w:rPr>
        <w:t xml:space="preserve">robability </w:t>
      </w:r>
      <w:r>
        <w:rPr>
          <w:rFonts w:ascii="Arial" w:hAnsi="Arial" w:cs="Arial"/>
          <w:b/>
          <w:sz w:val="18"/>
          <w:szCs w:val="20"/>
          <w:lang w:val="en-GB"/>
        </w:rPr>
        <w:t xml:space="preserve">to receive CT after CDK4/6i </w:t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</w:r>
      <w:r>
        <w:rPr>
          <w:rFonts w:ascii="Arial" w:hAnsi="Arial" w:cs="Arial"/>
          <w:b/>
          <w:sz w:val="18"/>
          <w:szCs w:val="20"/>
          <w:lang w:val="en-GB"/>
        </w:rPr>
        <w:tab/>
        <w:t xml:space="preserve">          after CDK4/6i</w:t>
      </w:r>
    </w:p>
    <w:p w14:paraId="01848525" w14:textId="77777777" w:rsidR="000C6012" w:rsidRPr="000C6012" w:rsidRDefault="000C6012" w:rsidP="000C6012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val="en-US" w:eastAsia="it-IT"/>
        </w:rPr>
      </w:pPr>
      <w:r>
        <w:rPr>
          <w:rFonts w:ascii="Arial" w:hAnsi="Arial" w:cs="Arial"/>
          <w:b/>
          <w:noProof/>
          <w:sz w:val="20"/>
          <w:szCs w:val="20"/>
          <w:lang w:eastAsia="it-IT"/>
        </w:rPr>
        <w:drawing>
          <wp:anchor distT="0" distB="0" distL="114300" distR="114300" simplePos="0" relativeHeight="251668480" behindDoc="0" locked="0" layoutInCell="1" allowOverlap="1" wp14:anchorId="42125A1F" wp14:editId="55183D9D">
            <wp:simplePos x="0" y="0"/>
            <wp:positionH relativeFrom="column">
              <wp:posOffset>3558433</wp:posOffset>
            </wp:positionH>
            <wp:positionV relativeFrom="paragraph">
              <wp:posOffset>173371</wp:posOffset>
            </wp:positionV>
            <wp:extent cx="2652988" cy="3186545"/>
            <wp:effectExtent l="0" t="0" r="0" b="0"/>
            <wp:wrapNone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hermata 2020-08-24 alle 19.58.2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5"/>
                    <a:stretch/>
                  </pic:blipFill>
                  <pic:spPr bwMode="auto">
                    <a:xfrm>
                      <a:off x="0" y="0"/>
                      <a:ext cx="2652988" cy="3186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0"/>
          <w:szCs w:val="20"/>
          <w:lang w:eastAsia="it-IT"/>
        </w:rPr>
        <w:drawing>
          <wp:anchor distT="0" distB="0" distL="114300" distR="114300" simplePos="0" relativeHeight="251667456" behindDoc="0" locked="0" layoutInCell="1" allowOverlap="1" wp14:anchorId="1E008E86" wp14:editId="1668600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18000" cy="4129200"/>
            <wp:effectExtent l="0" t="0" r="0" b="11430"/>
            <wp:wrapNone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hermata 2020-08-24 alle 19.58.13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8"/>
                    <a:stretch/>
                  </pic:blipFill>
                  <pic:spPr bwMode="auto">
                    <a:xfrm>
                      <a:off x="0" y="0"/>
                      <a:ext cx="2718000" cy="412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F483C7" w14:textId="77777777" w:rsidR="000C6012" w:rsidRPr="000C6012" w:rsidRDefault="000C6012" w:rsidP="000C6012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val="en-US" w:eastAsia="it-IT"/>
        </w:rPr>
      </w:pPr>
    </w:p>
    <w:p w14:paraId="667050FE" w14:textId="77777777" w:rsidR="000C6012" w:rsidRPr="000C6012" w:rsidRDefault="000C6012" w:rsidP="000C6012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val="en-US" w:eastAsia="it-IT"/>
        </w:rPr>
      </w:pPr>
    </w:p>
    <w:p w14:paraId="7DE0148F" w14:textId="77777777" w:rsidR="000C6012" w:rsidRPr="000C6012" w:rsidRDefault="000C6012" w:rsidP="000C6012">
      <w:pPr>
        <w:spacing w:after="0" w:line="360" w:lineRule="auto"/>
        <w:contextualSpacing/>
        <w:jc w:val="both"/>
        <w:rPr>
          <w:rFonts w:cstheme="minorHAnsi"/>
          <w:noProof/>
          <w:sz w:val="24"/>
          <w:szCs w:val="24"/>
          <w:lang w:val="en-US" w:eastAsia="it-IT"/>
        </w:rPr>
      </w:pPr>
    </w:p>
    <w:p w14:paraId="1881AE8F" w14:textId="77777777" w:rsidR="000C6012" w:rsidRPr="000C6012" w:rsidRDefault="000C6012" w:rsidP="000C6012">
      <w:pPr>
        <w:rPr>
          <w:lang w:val="en-US"/>
        </w:rPr>
      </w:pPr>
    </w:p>
    <w:p w14:paraId="044F64AB" w14:textId="77777777" w:rsidR="00001494" w:rsidRDefault="00001494" w:rsidP="00001494">
      <w:pPr>
        <w:spacing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74D5A6FF" w14:textId="77777777" w:rsidR="00001494" w:rsidRDefault="00001494" w:rsidP="00001494">
      <w:pPr>
        <w:spacing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43746B4A" w14:textId="77777777" w:rsidR="00001494" w:rsidRDefault="00001494" w:rsidP="00001494">
      <w:pPr>
        <w:spacing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6444CA07" w14:textId="77777777" w:rsidR="00001494" w:rsidRDefault="00001494" w:rsidP="00001494">
      <w:pPr>
        <w:spacing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14:paraId="3E0747B5" w14:textId="77777777" w:rsidR="00E11C28" w:rsidRDefault="00E11C28">
      <w:pPr>
        <w:rPr>
          <w:lang w:val="en-US"/>
        </w:rPr>
      </w:pPr>
    </w:p>
    <w:p w14:paraId="044B292E" w14:textId="77777777" w:rsidR="003E7F49" w:rsidRDefault="003E7F49">
      <w:pPr>
        <w:rPr>
          <w:lang w:val="en-US"/>
        </w:rPr>
      </w:pPr>
    </w:p>
    <w:p w14:paraId="52777BB0" w14:textId="77777777" w:rsidR="003E7F49" w:rsidRDefault="003E7F49">
      <w:pPr>
        <w:rPr>
          <w:lang w:val="en-US"/>
        </w:rPr>
      </w:pPr>
    </w:p>
    <w:p w14:paraId="4CD0EEB2" w14:textId="77777777" w:rsidR="003E7F49" w:rsidRDefault="003E7F49">
      <w:pPr>
        <w:rPr>
          <w:lang w:val="en-US"/>
        </w:rPr>
      </w:pPr>
    </w:p>
    <w:p w14:paraId="066201C0" w14:textId="77777777" w:rsidR="003E7F49" w:rsidRDefault="003E7F49">
      <w:pPr>
        <w:rPr>
          <w:lang w:val="en-US"/>
        </w:rPr>
      </w:pPr>
    </w:p>
    <w:p w14:paraId="78E9E97B" w14:textId="77777777" w:rsidR="003E7F49" w:rsidRDefault="003E7F49">
      <w:pPr>
        <w:rPr>
          <w:lang w:val="en-US"/>
        </w:rPr>
      </w:pPr>
    </w:p>
    <w:p w14:paraId="72EEA108" w14:textId="77777777" w:rsidR="000260C3" w:rsidRDefault="000260C3">
      <w:pPr>
        <w:rPr>
          <w:lang w:val="en-US"/>
        </w:rPr>
      </w:pPr>
    </w:p>
    <w:p w14:paraId="762C432F" w14:textId="7E63B472" w:rsidR="000260C3" w:rsidRPr="000C6012" w:rsidRDefault="000260C3">
      <w:pPr>
        <w:rPr>
          <w:lang w:val="en-US"/>
        </w:rPr>
      </w:pPr>
    </w:p>
    <w:sectPr w:rsidR="000260C3" w:rsidRPr="000C6012" w:rsidSect="00D570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94"/>
    <w:rsid w:val="00001494"/>
    <w:rsid w:val="000260C3"/>
    <w:rsid w:val="000C6012"/>
    <w:rsid w:val="003E7F49"/>
    <w:rsid w:val="004116DC"/>
    <w:rsid w:val="004720D0"/>
    <w:rsid w:val="00AE2BF0"/>
    <w:rsid w:val="00CA7385"/>
    <w:rsid w:val="00D5703E"/>
    <w:rsid w:val="00DB75D2"/>
    <w:rsid w:val="00E1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8C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01494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Basile</dc:creator>
  <cp:keywords/>
  <dc:description/>
  <cp:lastModifiedBy>Debora Basile</cp:lastModifiedBy>
  <cp:revision>3</cp:revision>
  <dcterms:created xsi:type="dcterms:W3CDTF">2020-10-20T15:11:00Z</dcterms:created>
  <dcterms:modified xsi:type="dcterms:W3CDTF">2021-01-27T18:28:00Z</dcterms:modified>
</cp:coreProperties>
</file>